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DC205" w14:textId="7BBE368C" w:rsidR="003C660A" w:rsidRPr="00A94DB1" w:rsidRDefault="00C02F12" w:rsidP="003C66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3C660A" w:rsidRPr="00A94DB1">
        <w:rPr>
          <w:rFonts w:ascii="Times New Roman" w:hAnsi="Times New Roman" w:cs="Times New Roman"/>
          <w:b/>
          <w:bCs/>
        </w:rPr>
        <w:t>Table</w:t>
      </w:r>
      <w:r w:rsidR="00AC4A66">
        <w:rPr>
          <w:rFonts w:ascii="Times New Roman" w:hAnsi="Times New Roman" w:cs="Times New Roman"/>
          <w:b/>
          <w:bCs/>
        </w:rPr>
        <w:t>.</w:t>
      </w:r>
      <w:r w:rsidR="003C660A" w:rsidRPr="00A94DB1">
        <w:rPr>
          <w:rFonts w:ascii="Times New Roman" w:hAnsi="Times New Roman" w:cs="Times New Roman"/>
          <w:b/>
          <w:bCs/>
        </w:rPr>
        <w:t xml:space="preserve"> Primer sequenc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37"/>
        <w:gridCol w:w="5669"/>
      </w:tblGrid>
      <w:tr w:rsidR="003C660A" w:rsidRPr="00C039BF" w14:paraId="43DCC789" w14:textId="77777777" w:rsidTr="00957652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8F04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722B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rimer sequence (5ʹ-3ʹ)</w:t>
            </w:r>
          </w:p>
        </w:tc>
      </w:tr>
      <w:tr w:rsidR="003C660A" w:rsidRPr="00C039BF" w14:paraId="7CCFCC19" w14:textId="77777777" w:rsidTr="00957652"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FBDE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6S v3-v4 forward primer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5B07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GTACTCCTACGGGAGGCAGCA</w:t>
            </w:r>
          </w:p>
        </w:tc>
      </w:tr>
      <w:tr w:rsidR="003C660A" w:rsidRPr="00C039BF" w14:paraId="2C8290B0" w14:textId="77777777" w:rsidTr="00957652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4AD5D97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6S v3-v4 reverse primer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</w:tcPr>
          <w:p w14:paraId="0905546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GTGGACTACHVGGGTWTCTAAT</w:t>
            </w:r>
          </w:p>
        </w:tc>
      </w:tr>
      <w:tr w:rsidR="003C660A" w:rsidRPr="00C039BF" w14:paraId="040A2534" w14:textId="77777777" w:rsidTr="00957652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7F5710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ITS1 forward primer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</w:tcPr>
          <w:p w14:paraId="0DFED3A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TGGTCATTTAGAGGAAGTAA</w:t>
            </w:r>
          </w:p>
        </w:tc>
      </w:tr>
      <w:tr w:rsidR="003C660A" w:rsidRPr="00C039BF" w14:paraId="054A671D" w14:textId="77777777" w:rsidTr="00957652">
        <w:trPr>
          <w:trHeight w:val="216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2019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ITS1 reverse primer</w:t>
            </w: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3B6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TGCGTTCTTCATCGATGC</w:t>
            </w:r>
          </w:p>
        </w:tc>
      </w:tr>
    </w:tbl>
    <w:p w14:paraId="1DA2197B" w14:textId="56169742" w:rsidR="00F96F07" w:rsidRPr="00A94DB1" w:rsidRDefault="00F96F07">
      <w:pPr>
        <w:rPr>
          <w:rFonts w:ascii="Times New Roman" w:hAnsi="Times New Roman" w:cs="Times New Roman"/>
        </w:rPr>
      </w:pPr>
    </w:p>
    <w:sectPr w:rsidR="00F96F07" w:rsidRPr="00A94DB1" w:rsidSect="00060D83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8F5ED" w14:textId="77777777" w:rsidR="00D92485" w:rsidRDefault="00D92485" w:rsidP="00BA48D6">
      <w:pPr>
        <w:spacing w:after="0" w:line="240" w:lineRule="auto"/>
      </w:pPr>
      <w:r>
        <w:separator/>
      </w:r>
    </w:p>
  </w:endnote>
  <w:endnote w:type="continuationSeparator" w:id="0">
    <w:p w14:paraId="503CD4E1" w14:textId="77777777" w:rsidR="00D92485" w:rsidRDefault="00D92485" w:rsidP="00BA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2751" w14:textId="77777777" w:rsidR="00D92485" w:rsidRDefault="00D92485" w:rsidP="00BA48D6">
      <w:pPr>
        <w:spacing w:after="0" w:line="240" w:lineRule="auto"/>
      </w:pPr>
      <w:r>
        <w:separator/>
      </w:r>
    </w:p>
  </w:footnote>
  <w:footnote w:type="continuationSeparator" w:id="0">
    <w:p w14:paraId="29F1D3F2" w14:textId="77777777" w:rsidR="00D92485" w:rsidRDefault="00D92485" w:rsidP="00BA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0A"/>
    <w:rsid w:val="0003552B"/>
    <w:rsid w:val="00060D83"/>
    <w:rsid w:val="0006142A"/>
    <w:rsid w:val="000B0F6A"/>
    <w:rsid w:val="000B221B"/>
    <w:rsid w:val="000B753D"/>
    <w:rsid w:val="000F7FC4"/>
    <w:rsid w:val="00120BC4"/>
    <w:rsid w:val="001A4833"/>
    <w:rsid w:val="001B201E"/>
    <w:rsid w:val="001B5801"/>
    <w:rsid w:val="0020359E"/>
    <w:rsid w:val="0027092A"/>
    <w:rsid w:val="00334802"/>
    <w:rsid w:val="003832DB"/>
    <w:rsid w:val="00395DE5"/>
    <w:rsid w:val="003C660A"/>
    <w:rsid w:val="00532736"/>
    <w:rsid w:val="005B5066"/>
    <w:rsid w:val="005C035D"/>
    <w:rsid w:val="00672439"/>
    <w:rsid w:val="008B0690"/>
    <w:rsid w:val="00956730"/>
    <w:rsid w:val="009C5EE3"/>
    <w:rsid w:val="00A94DB1"/>
    <w:rsid w:val="00AC4A66"/>
    <w:rsid w:val="00B238EF"/>
    <w:rsid w:val="00BA48D6"/>
    <w:rsid w:val="00C02F12"/>
    <w:rsid w:val="00C039BF"/>
    <w:rsid w:val="00D06CB9"/>
    <w:rsid w:val="00D43EE4"/>
    <w:rsid w:val="00D910E6"/>
    <w:rsid w:val="00D92485"/>
    <w:rsid w:val="00DE1C47"/>
    <w:rsid w:val="00E10EC3"/>
    <w:rsid w:val="00E2346A"/>
    <w:rsid w:val="00E267C2"/>
    <w:rsid w:val="00F3383C"/>
    <w:rsid w:val="00F96F07"/>
    <w:rsid w:val="00FF1C40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075B60"/>
  <w15:docId w15:val="{1572B545-A4E6-486F-B76B-06F73BD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60A"/>
    <w:rPr>
      <w:sz w:val="20"/>
      <w:szCs w:val="20"/>
      <w:lang w:val="en-US"/>
    </w:rPr>
  </w:style>
  <w:style w:type="character" w:styleId="CommentReference">
    <w:name w:val="annotation reference"/>
    <w:uiPriority w:val="99"/>
    <w:unhideWhenUsed/>
    <w:qFormat/>
    <w:rsid w:val="003C660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6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E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8D6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8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8D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5</cp:revision>
  <dcterms:created xsi:type="dcterms:W3CDTF">2021-02-11T08:07:00Z</dcterms:created>
  <dcterms:modified xsi:type="dcterms:W3CDTF">2021-02-11T08:08:00Z</dcterms:modified>
</cp:coreProperties>
</file>